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249637" w14:textId="3E10F22A" w:rsidR="00AD5504" w:rsidRPr="001A1C46" w:rsidRDefault="001A1C46">
      <w:pPr>
        <w:rPr>
          <w:rFonts w:ascii="Times New Roman" w:hAnsi="Times New Roman" w:cs="Times New Roman"/>
          <w:b/>
          <w:bCs/>
        </w:rPr>
      </w:pPr>
      <w:r w:rsidRPr="00B06F3D">
        <w:rPr>
          <w:rFonts w:ascii="Times New Roman" w:hAnsi="Times New Roman" w:cs="Times New Roman"/>
          <w:b/>
          <w:bCs/>
        </w:rPr>
        <w:t xml:space="preserve">Supplementary file X. Estimates for the mixed effects linear regression and linear quantile mixed effect regression by level of adjustment </w:t>
      </w:r>
      <w:r>
        <w:rPr>
          <w:rFonts w:ascii="Times New Roman" w:hAnsi="Times New Roman" w:cs="Times New Roman"/>
          <w:b/>
          <w:bCs/>
        </w:rPr>
        <w:t>including</w:t>
      </w:r>
      <w:r w:rsidRPr="00B06F3D">
        <w:rPr>
          <w:rFonts w:ascii="Times New Roman" w:hAnsi="Times New Roman" w:cs="Times New Roman"/>
          <w:b/>
          <w:bCs/>
        </w:rPr>
        <w:t xml:space="preserve"> multiple imputations</w:t>
      </w:r>
      <w:r>
        <w:rPr>
          <w:rFonts w:ascii="Times New Roman" w:hAnsi="Times New Roman" w:cs="Times New Roman"/>
          <w:b/>
          <w:bCs/>
        </w:rPr>
        <w:t xml:space="preserve"> – Model 2</w:t>
      </w:r>
    </w:p>
    <w:p w14:paraId="6FFDF778" w14:textId="7D0B9B5E" w:rsidR="001A1C46" w:rsidRDefault="001A1C46"/>
    <w:tbl>
      <w:tblPr>
        <w:tblW w:w="5000" w:type="pct"/>
        <w:tblLook w:val="04A0" w:firstRow="1" w:lastRow="0" w:firstColumn="1" w:lastColumn="0" w:noHBand="0" w:noVBand="1"/>
      </w:tblPr>
      <w:tblGrid>
        <w:gridCol w:w="1751"/>
        <w:gridCol w:w="2576"/>
        <w:gridCol w:w="1560"/>
        <w:gridCol w:w="1561"/>
        <w:gridCol w:w="1563"/>
        <w:gridCol w:w="262"/>
        <w:gridCol w:w="1561"/>
        <w:gridCol w:w="1561"/>
        <w:gridCol w:w="1563"/>
      </w:tblGrid>
      <w:tr w:rsidR="001A1C46" w:rsidRPr="001A1C46" w14:paraId="0D508324" w14:textId="77777777" w:rsidTr="001A1C46">
        <w:trPr>
          <w:trHeight w:val="32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8F70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D87BD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5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D4583" w14:textId="77777777" w:rsidR="001A1C46" w:rsidRPr="001A1C46" w:rsidRDefault="001A1C46" w:rsidP="001A1C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ultiple imputations</w:t>
            </w:r>
          </w:p>
        </w:tc>
      </w:tr>
      <w:tr w:rsidR="001A1C46" w:rsidRPr="001A1C46" w14:paraId="69E30BD5" w14:textId="77777777" w:rsidTr="001A1C46">
        <w:trPr>
          <w:trHeight w:val="34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B9AB" w14:textId="77777777" w:rsidR="001A1C46" w:rsidRPr="001A1C46" w:rsidRDefault="001A1C46" w:rsidP="001A1C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BACD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67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9109B" w14:textId="77777777" w:rsidR="001A1C46" w:rsidRPr="001A1C46" w:rsidRDefault="001A1C46" w:rsidP="001A1C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ixed Effects Linear Regression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EE4BF" w14:textId="77777777" w:rsidR="001A1C46" w:rsidRPr="001A1C46" w:rsidRDefault="001A1C46" w:rsidP="001A1C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7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A5672" w14:textId="77777777" w:rsidR="001A1C46" w:rsidRPr="001A1C46" w:rsidRDefault="001A1C46" w:rsidP="001A1C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Linear Quantile Mixed Effect Regression</w:t>
            </w:r>
          </w:p>
        </w:tc>
      </w:tr>
      <w:tr w:rsidR="001A1C46" w:rsidRPr="001A1C46" w14:paraId="2F95298E" w14:textId="77777777" w:rsidTr="00D7410C">
        <w:trPr>
          <w:trHeight w:val="900"/>
        </w:trPr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9E1F7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E96AD" w14:textId="77777777" w:rsidR="001A1C46" w:rsidRPr="001A1C46" w:rsidRDefault="001A1C46" w:rsidP="001A1C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972B6F" w14:textId="77777777" w:rsidR="001A1C46" w:rsidRPr="001A1C46" w:rsidRDefault="001A1C46" w:rsidP="001A1C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adjusted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6A3131" w14:textId="77777777" w:rsidR="001A1C46" w:rsidRPr="001A1C46" w:rsidRDefault="001A1C46" w:rsidP="001A1C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ocio-demographic adjustment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EE05FB" w14:textId="77777777" w:rsidR="001A1C46" w:rsidRPr="001A1C46" w:rsidRDefault="001A1C46" w:rsidP="001A1C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ealth adjustment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685E93" w14:textId="77777777" w:rsidR="001A1C46" w:rsidRPr="001A1C46" w:rsidRDefault="001A1C46" w:rsidP="001A1C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0118EC" w14:textId="77777777" w:rsidR="001A1C46" w:rsidRPr="001A1C46" w:rsidRDefault="001A1C46" w:rsidP="001A1C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adjusted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2608BF" w14:textId="77777777" w:rsidR="001A1C46" w:rsidRPr="001A1C46" w:rsidRDefault="001A1C46" w:rsidP="001A1C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ocio-demographic adjustment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2A809F" w14:textId="77777777" w:rsidR="001A1C46" w:rsidRPr="001A1C46" w:rsidRDefault="001A1C46" w:rsidP="001A1C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ealth adjustment</w:t>
            </w:r>
          </w:p>
        </w:tc>
      </w:tr>
      <w:tr w:rsidR="001A1C46" w:rsidRPr="001A1C46" w14:paraId="16641378" w14:textId="77777777" w:rsidTr="00D7410C">
        <w:trPr>
          <w:trHeight w:val="34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059B" w14:textId="77777777" w:rsidR="001A1C46" w:rsidRPr="001A1C46" w:rsidRDefault="001A1C46" w:rsidP="001A1C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B6B2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Intercept)</w:t>
            </w:r>
          </w:p>
        </w:tc>
        <w:tc>
          <w:tcPr>
            <w:tcW w:w="5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8C84A8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5.163</w:t>
            </w: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CA1181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4.852</w:t>
            </w: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6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0E27B4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5.763</w:t>
            </w: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9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15F3D0" w14:textId="7250E46E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376115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4.801</w:t>
            </w: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943979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4.516</w:t>
            </w: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6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6D9E70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5.715</w:t>
            </w: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</w:tr>
      <w:tr w:rsidR="001A1C46" w:rsidRPr="001A1C46" w14:paraId="6F80024E" w14:textId="77777777" w:rsidTr="00D7410C">
        <w:trPr>
          <w:trHeight w:val="32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BA1D6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4DE9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959BD8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73.843; 76.483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8869C9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73.429; 76.275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4F2653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74.342; 77.185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7E23FB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372854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73.385; 76.217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12F7AF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72.994; 76.038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B4ADE5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74.354; 77.075]</w:t>
            </w:r>
          </w:p>
        </w:tc>
      </w:tr>
      <w:tr w:rsidR="001A1C46" w:rsidRPr="001A1C46" w14:paraId="17512BFB" w14:textId="77777777" w:rsidTr="00D7410C">
        <w:trPr>
          <w:trHeight w:val="320"/>
        </w:trPr>
        <w:tc>
          <w:tcPr>
            <w:tcW w:w="6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55B8E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mployment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61BBF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mpany executiv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933AF6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6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49E1A2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2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61DDD7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4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8860B8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F31DA1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7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C47877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4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4E48F2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38</w:t>
            </w:r>
          </w:p>
        </w:tc>
      </w:tr>
      <w:tr w:rsidR="001A1C46" w:rsidRPr="001A1C46" w14:paraId="46C77FE2" w14:textId="77777777" w:rsidTr="00D7410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0FB47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8405" w14:textId="77777777" w:rsidR="001A1C46" w:rsidRPr="001A1C46" w:rsidRDefault="001A1C46" w:rsidP="001A1C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C99A9E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71; 0.242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3D8155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632; 0.188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975CDD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650; 0.164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D272F6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9117B1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48; 0.402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46B05B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79; 0.285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E8385F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97; 0.321]</w:t>
            </w:r>
          </w:p>
        </w:tc>
      </w:tr>
      <w:tr w:rsidR="001A1C46" w:rsidRPr="001A1C46" w14:paraId="74B08D8D" w14:textId="77777777" w:rsidTr="00D7410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1E62D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4DD4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mployed contract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7E6CB3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2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1CC8B9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3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4D35CD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55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15D615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C2D0F3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D6D4B8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8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AB538A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95</w:t>
            </w:r>
          </w:p>
        </w:tc>
      </w:tr>
      <w:tr w:rsidR="001A1C46" w:rsidRPr="001A1C46" w14:paraId="0694593B" w14:textId="77777777" w:rsidTr="00D7410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351CF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4825" w14:textId="77777777" w:rsidR="001A1C46" w:rsidRPr="001A1C46" w:rsidRDefault="001A1C46" w:rsidP="001A1C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9A7407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446; 0.199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62206A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454; 0.192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823D41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474; 0.165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74A9AE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9E1B22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20; 0.161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838D30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40; 0.170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CC603A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67; 0.176]</w:t>
            </w:r>
          </w:p>
        </w:tc>
      </w:tr>
      <w:tr w:rsidR="001A1C46" w:rsidRPr="001A1C46" w14:paraId="570041F4" w14:textId="77777777" w:rsidTr="00D7410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FDCD7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E49F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mployed other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4A6A4C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0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DCCAD6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8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5E5CCC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54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1AA48D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276FAB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F3C0AC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3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336040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64</w:t>
            </w:r>
          </w:p>
        </w:tc>
      </w:tr>
      <w:tr w:rsidR="001A1C46" w:rsidRPr="001A1C46" w14:paraId="042D773C" w14:textId="77777777" w:rsidTr="00D7410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F0B27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A505" w14:textId="77777777" w:rsidR="001A1C46" w:rsidRPr="001A1C46" w:rsidRDefault="001A1C46" w:rsidP="001A1C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468018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17; 0.722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ACD2F0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31; 0.707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252032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62; 0.670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51044B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1E7AE7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634; 0.657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5DB89A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791; 0.724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7FA6C3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767; 0.639]</w:t>
            </w:r>
          </w:p>
        </w:tc>
      </w:tr>
      <w:tr w:rsidR="001A1C46" w:rsidRPr="001A1C46" w14:paraId="06B4C30E" w14:textId="77777777" w:rsidTr="00D7410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3FDF4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6C94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mployed temporary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BC5C09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9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2378D2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9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DEE8EF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46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9AC7BC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ED1F89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3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DF9301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1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1744BC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63</w:t>
            </w:r>
          </w:p>
        </w:tc>
      </w:tr>
      <w:tr w:rsidR="001A1C46" w:rsidRPr="001A1C46" w14:paraId="5A5FA5D0" w14:textId="77777777" w:rsidTr="00D7410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BB2FF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C258" w14:textId="77777777" w:rsidR="001A1C46" w:rsidRPr="001A1C46" w:rsidRDefault="001A1C46" w:rsidP="001A1C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727E6A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491; 1.276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687730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487; 1.283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B11546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31; 1.223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89F80A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FDA120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735; 1.396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1B2E73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731; 1.360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D1EC36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700; 1.227]</w:t>
            </w:r>
          </w:p>
        </w:tc>
      </w:tr>
      <w:tr w:rsidR="001A1C46" w:rsidRPr="001A1C46" w14:paraId="09F04B1C" w14:textId="77777777" w:rsidTr="00D7410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9005E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EDE4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elp in independent busines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961233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1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452E95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4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18CDF1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0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A158CA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D806BD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1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8753D5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5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A7DDAE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72</w:t>
            </w:r>
          </w:p>
        </w:tc>
      </w:tr>
      <w:tr w:rsidR="001A1C46" w:rsidRPr="001A1C46" w14:paraId="6425205F" w14:textId="77777777" w:rsidTr="00D7410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E1E0D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3D15C" w14:textId="77777777" w:rsidR="001A1C46" w:rsidRPr="001A1C46" w:rsidRDefault="001A1C46" w:rsidP="001A1C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937AD4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492; 0.257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DC1100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24; 0.227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84FBBF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479; 0.263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BACAEB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076F04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24; 0.298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3AB787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65; 0.257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9FB666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477; 0.333]</w:t>
            </w:r>
          </w:p>
        </w:tc>
      </w:tr>
      <w:tr w:rsidR="001A1C46" w:rsidRPr="001A1C46" w14:paraId="5D84CFC3" w14:textId="77777777" w:rsidTr="00D7410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7DAFD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0D20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wner of independent busines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F97027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502E62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3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103181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47FBC7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92D9EE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BF7B18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E21678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4</w:t>
            </w:r>
          </w:p>
        </w:tc>
      </w:tr>
      <w:tr w:rsidR="001A1C46" w:rsidRPr="001A1C46" w14:paraId="1D2AC0F5" w14:textId="77777777" w:rsidTr="00D7410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34155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3D63" w14:textId="77777777" w:rsidR="001A1C46" w:rsidRPr="001A1C46" w:rsidRDefault="001A1C46" w:rsidP="001A1C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D5BAD5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302; 0.262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6D5C3D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321; 0.251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78685B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303; 0.264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481684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94AD48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308; 0.362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C86938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294; 0.339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793674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283; 0.330]</w:t>
            </w:r>
          </w:p>
        </w:tc>
      </w:tr>
      <w:tr w:rsidR="001A1C46" w:rsidRPr="001A1C46" w14:paraId="280C1A05" w14:textId="77777777" w:rsidTr="00D7410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92F0E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DA78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ide job at hom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9FF1C8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9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0B445F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9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4ACBA0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9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72A52D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375FFA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0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69CF3E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1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4033B2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61</w:t>
            </w:r>
          </w:p>
        </w:tc>
      </w:tr>
      <w:tr w:rsidR="001A1C46" w:rsidRPr="001A1C46" w14:paraId="76C3C1CF" w14:textId="77777777" w:rsidTr="00D7410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EE9EF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77E7" w14:textId="77777777" w:rsidR="001A1C46" w:rsidRPr="001A1C46" w:rsidRDefault="001A1C46" w:rsidP="001A1C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1198FB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342; 1.325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26BAA4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343; 1.330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D2D6CE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336; 1.316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8783A2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D1E626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256; 1.671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7702DD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208; 1.640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B5C7EE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184; 1.506]</w:t>
            </w:r>
          </w:p>
        </w:tc>
      </w:tr>
      <w:tr w:rsidR="001A1C46" w:rsidRPr="001A1C46" w14:paraId="0E9D72B2" w14:textId="77777777" w:rsidTr="00D7410C">
        <w:trPr>
          <w:trHeight w:val="34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F25EC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8EB529" w14:textId="07FAEB8E" w:rsidR="001A1C46" w:rsidRPr="001A1C46" w:rsidRDefault="000B2B2D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ob satisfaction: somewhat satisfied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C8CB59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0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2DECEC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8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E7008A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0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0C69B3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3FE160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83</w:t>
            </w: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B608B4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5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789949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77</w:t>
            </w:r>
          </w:p>
        </w:tc>
      </w:tr>
      <w:tr w:rsidR="001A1C46" w:rsidRPr="001A1C46" w14:paraId="21136F28" w14:textId="77777777" w:rsidTr="00D7410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5BCBA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660FE7" w14:textId="77777777" w:rsidR="001A1C46" w:rsidRPr="001A1C46" w:rsidRDefault="001A1C46" w:rsidP="001A1C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7CCCB6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441; 0.029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C63A02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422; 0.046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AC3B0A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342; 0.126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61C014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12AA1D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43; -0.023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14F520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26; 0.021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0C9740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347; 0.194]</w:t>
            </w:r>
          </w:p>
        </w:tc>
      </w:tr>
      <w:tr w:rsidR="001A1C46" w:rsidRPr="001A1C46" w14:paraId="3A939020" w14:textId="77777777" w:rsidTr="00D7410C">
        <w:trPr>
          <w:trHeight w:val="34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C2395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0DBAA2" w14:textId="0E9F3197" w:rsidR="001A1C46" w:rsidRPr="001A1C46" w:rsidRDefault="000B2B2D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ob satisfaction: not really satisfied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BDB8D6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608</w:t>
            </w: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68C2D5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568</w:t>
            </w: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073E19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54</w:t>
            </w: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E5FAF5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D9537B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746</w:t>
            </w: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6484A8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707</w:t>
            </w: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41D4F5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17</w:t>
            </w:r>
          </w:p>
        </w:tc>
      </w:tr>
      <w:tr w:rsidR="001A1C46" w:rsidRPr="001A1C46" w14:paraId="7F3F2331" w14:textId="77777777" w:rsidTr="00D7410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CDC4A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6BD35B" w14:textId="77777777" w:rsidR="001A1C46" w:rsidRPr="001A1C46" w:rsidRDefault="001A1C46" w:rsidP="001A1C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98270B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927; -0.289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1EBACB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888; -0.248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F0E9DF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674; -0.034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48C7AE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215CD7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1.099; -0.393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F37D0C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1.067; -0.348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110023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674; 0.040]</w:t>
            </w:r>
          </w:p>
        </w:tc>
      </w:tr>
      <w:tr w:rsidR="001A1C46" w:rsidRPr="001A1C46" w14:paraId="469E85F3" w14:textId="77777777" w:rsidTr="00D7410C">
        <w:trPr>
          <w:trHeight w:val="34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5FEE5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8066D8" w14:textId="0EF91E08" w:rsidR="001A1C46" w:rsidRPr="001A1C46" w:rsidRDefault="000B2B2D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ob satisfaction: strongly not satisfied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F6232A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495</w:t>
            </w: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AFF307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455</w:t>
            </w: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0B152E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211</w:t>
            </w: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38640D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62EE22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872</w:t>
            </w: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567D05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831</w:t>
            </w: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070D85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373</w:t>
            </w: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</w:tr>
      <w:tr w:rsidR="001A1C46" w:rsidRPr="001A1C46" w14:paraId="5CD57CC9" w14:textId="77777777" w:rsidTr="00D7410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5A4ED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14F649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390E5C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1.904; -1.086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E8AFF9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1.870; -1.040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B3A10D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1.622; -0.799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362F0A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B758C4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2.332; -1.411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D531A4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2.316; -1.346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DE43A3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1.842; -0.905]</w:t>
            </w:r>
          </w:p>
        </w:tc>
      </w:tr>
      <w:tr w:rsidR="001A1C46" w:rsidRPr="001A1C46" w14:paraId="1FCE9876" w14:textId="77777777" w:rsidTr="00D7410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10A2F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905469" w14:textId="2431A211" w:rsidR="001A1C46" w:rsidRPr="001A1C46" w:rsidRDefault="000B2B2D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</w:t>
            </w:r>
            <w:r w:rsidR="001A1C46"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y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1A1C46"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ff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0327D8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0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1C724A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0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598582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0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639330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124C6F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0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0B40C6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0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C0CEEA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1A1C46" w:rsidRPr="001A1C46" w14:paraId="4039F888" w14:textId="77777777" w:rsidTr="00D7410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BBC36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30392F" w14:textId="77777777" w:rsidR="001A1C46" w:rsidRPr="001A1C46" w:rsidRDefault="001A1C46" w:rsidP="001A1C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0EAA8D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005; 0.002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B19AF8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005; 0.002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92FB53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005; 0.002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C09A2F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E7E0A7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006; 0.003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A24FDD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007; 0.002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DED263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004; 0.003]</w:t>
            </w:r>
          </w:p>
        </w:tc>
      </w:tr>
      <w:tr w:rsidR="001A1C46" w:rsidRPr="001A1C46" w14:paraId="367620F7" w14:textId="77777777" w:rsidTr="00D7410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047B6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CBBD7A" w14:textId="014751D5" w:rsidR="001A1C46" w:rsidRPr="001A1C46" w:rsidRDefault="000B2B2D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</w:t>
            </w:r>
            <w:r w:rsidR="001A1C46"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rking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1A1C46"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im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1A1C46"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 to 3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30B92D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2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3CD49A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1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B50F4F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7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190ABC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BDC19C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9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B96C6A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1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810A55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43</w:t>
            </w:r>
          </w:p>
        </w:tc>
      </w:tr>
      <w:tr w:rsidR="001A1C46" w:rsidRPr="001A1C46" w14:paraId="15A1FF5C" w14:textId="77777777" w:rsidTr="00D7410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B8582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9DCE01" w14:textId="77777777" w:rsidR="001A1C46" w:rsidRPr="001A1C46" w:rsidRDefault="001A1C46" w:rsidP="001A1C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F4C6EC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313; 0.270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7FF4F2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310; 0.271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E4BE02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261; 0.316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5A2141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BA7BE1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428; 0.240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2F223B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429; 0.197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4113D2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377; 0.291]</w:t>
            </w:r>
          </w:p>
        </w:tc>
      </w:tr>
      <w:tr w:rsidR="001A1C46" w:rsidRPr="001A1C46" w14:paraId="7CA4000F" w14:textId="77777777" w:rsidTr="00D7410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E3C60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EEF216" w14:textId="281B069D" w:rsidR="001A1C46" w:rsidRPr="001A1C46" w:rsidRDefault="000B2B2D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</w:t>
            </w:r>
            <w:r w:rsidR="001A1C46"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rking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1A1C46"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im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1A1C46"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1 to 5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CA0D36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8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69AB95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8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E83A3D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76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0EF81A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50AAED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9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BA29C0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8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E09AEC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68</w:t>
            </w:r>
          </w:p>
        </w:tc>
      </w:tr>
      <w:tr w:rsidR="001A1C46" w:rsidRPr="001A1C46" w14:paraId="3E9843BA" w14:textId="77777777" w:rsidTr="00D7410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345B9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B690DE" w14:textId="77777777" w:rsidR="001A1C46" w:rsidRPr="001A1C46" w:rsidRDefault="001A1C46" w:rsidP="001A1C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E05324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079; 0.441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E25249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078; 0.447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7B9BED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087; 0.439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19B209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CFBC11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189; 0.387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6EA5E0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229; 0.392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DE6A14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217; 0.354]</w:t>
            </w:r>
          </w:p>
        </w:tc>
      </w:tr>
      <w:tr w:rsidR="001A1C46" w:rsidRPr="001A1C46" w14:paraId="744F07F0" w14:textId="77777777" w:rsidTr="00D7410C">
        <w:trPr>
          <w:trHeight w:val="34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B14D4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0AF630" w14:textId="2FD96B49" w:rsidR="001A1C46" w:rsidRPr="001A1C46" w:rsidRDefault="000B2B2D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</w:t>
            </w:r>
            <w:r w:rsidR="001A1C46"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rking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1A1C46"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im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1A1C46"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</w:t>
            </w:r>
            <w:r w:rsidR="001A1C46"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and over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935BF0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3AF17C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09</w:t>
            </w: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4F0015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8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C2FDF8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95F2DA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2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92746E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4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8974B5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11</w:t>
            </w:r>
          </w:p>
        </w:tc>
      </w:tr>
      <w:tr w:rsidR="001A1C46" w:rsidRPr="001A1C46" w14:paraId="3BD60113" w14:textId="77777777" w:rsidTr="00D7410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06745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B676E5" w14:textId="77777777" w:rsidR="001A1C46" w:rsidRPr="001A1C46" w:rsidRDefault="001A1C46" w:rsidP="001A1C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FBE4D7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002; 0.602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86E80C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 0.009; 0.609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80C2F8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016; 0.583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C456D1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438F00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003; 0.656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D1F59B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009; 0.704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C7DF81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054; 0.676]</w:t>
            </w:r>
          </w:p>
        </w:tc>
      </w:tr>
      <w:tr w:rsidR="001A1C46" w:rsidRPr="001A1C46" w14:paraId="40CF78FD" w14:textId="77777777" w:rsidTr="00D7410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41780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364058" w14:textId="42F5A1FA" w:rsidR="001A1C46" w:rsidRPr="001A1C46" w:rsidRDefault="000B2B2D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</w:t>
            </w:r>
            <w:r w:rsidR="001A1C46"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rking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1A1C46"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im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1A1C46"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ess than 2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4F6EAD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2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559C51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2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5AB57B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55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F1094D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FE8BBE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5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43B769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5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E02A9B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21</w:t>
            </w:r>
          </w:p>
        </w:tc>
      </w:tr>
      <w:tr w:rsidR="001A1C46" w:rsidRPr="001A1C46" w14:paraId="5B67B833" w14:textId="77777777" w:rsidTr="00D7410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16556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7995DF" w14:textId="77777777" w:rsidR="001A1C46" w:rsidRPr="001A1C46" w:rsidRDefault="001A1C46" w:rsidP="001A1C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7748C7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162; 0.420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2FE00B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172; 0.414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B2F976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136; 0.445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18FA30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42C081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250; 0.362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DFF01F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248; 0.358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0BDE9B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230; 0.472]</w:t>
            </w:r>
          </w:p>
        </w:tc>
      </w:tr>
      <w:tr w:rsidR="001A1C46" w:rsidRPr="001A1C46" w14:paraId="0885FC78" w14:textId="77777777" w:rsidTr="00D7410C">
        <w:trPr>
          <w:trHeight w:val="60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258D7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E7018E" w14:textId="704FDDD4" w:rsidR="001A1C46" w:rsidRPr="001A1C46" w:rsidRDefault="000B2B2D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orking time pattern:</w:t>
            </w:r>
            <w:r w:rsidR="001A1C46"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Hours vary each week, but I work year-round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336913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3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52B221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2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88669D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D591F0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4C9C98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0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206F73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606EC3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54</w:t>
            </w:r>
          </w:p>
        </w:tc>
      </w:tr>
      <w:tr w:rsidR="001A1C46" w:rsidRPr="001A1C46" w14:paraId="29785847" w14:textId="77777777" w:rsidTr="00D7410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341F7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766751" w14:textId="77777777" w:rsidR="001A1C46" w:rsidRPr="001A1C46" w:rsidRDefault="001A1C46" w:rsidP="001A1C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6645F2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167; 0.634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96459C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178; 0.626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F92C58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162; 0.642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26E810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A17B36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275; 0.681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00B8CE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246; 0.686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BEB025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191; 0.700]</w:t>
            </w:r>
          </w:p>
        </w:tc>
      </w:tr>
      <w:tr w:rsidR="001A1C46" w:rsidRPr="001A1C46" w14:paraId="5FF9345A" w14:textId="77777777" w:rsidTr="00D7410C">
        <w:trPr>
          <w:trHeight w:val="60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F77A9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FE3607" w14:textId="7E23C062" w:rsidR="001A1C46" w:rsidRPr="001A1C46" w:rsidRDefault="000B2B2D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orking time pattern:</w:t>
            </w:r>
            <w:r w:rsidR="001A1C46"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I work during some seasons and not other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6BAE1E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038D3C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4E3CEB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6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83E29A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9928FA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9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C5E267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8B4C41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4</w:t>
            </w:r>
          </w:p>
        </w:tc>
      </w:tr>
      <w:tr w:rsidR="001A1C46" w:rsidRPr="001A1C46" w14:paraId="5E6F2A95" w14:textId="77777777" w:rsidTr="00D7410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A3942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538DA3" w14:textId="77777777" w:rsidR="001A1C46" w:rsidRPr="001A1C46" w:rsidRDefault="001A1C46" w:rsidP="001A1C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6D9F5F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622; 0.442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87F4C7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634; 0.433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C63408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94; 0.474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C70A85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EB74A4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628; 0.438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E6C018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649; 0.470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645720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08; 0.516]</w:t>
            </w:r>
          </w:p>
        </w:tc>
      </w:tr>
      <w:tr w:rsidR="001A1C46" w:rsidRPr="001A1C46" w14:paraId="0AF97E88" w14:textId="77777777" w:rsidTr="00D7410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18CAA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543D" w14:textId="77777777" w:rsidR="001A1C46" w:rsidRPr="001A1C46" w:rsidRDefault="001A1C46" w:rsidP="001A1C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327304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73258A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73E4BD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1B1D0C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362EE5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B209B7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2B9B82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1A1C46" w:rsidRPr="001A1C46" w14:paraId="1BA4F2A0" w14:textId="77777777" w:rsidTr="00D7410C">
        <w:trPr>
          <w:trHeight w:val="34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7D2A4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B000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E4C259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20</w:t>
            </w: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009BB6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25</w:t>
            </w: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62649D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31</w:t>
            </w: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BAD085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DE7754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19</w:t>
            </w: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94927A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24</w:t>
            </w: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C43EAA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28</w:t>
            </w: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</w:tr>
      <w:tr w:rsidR="001A1C46" w:rsidRPr="001A1C46" w14:paraId="4BF9B52D" w14:textId="77777777" w:rsidTr="00D7410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CA923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1625A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571133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 0.101; 0.139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3BD122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 0.104; 0.145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D2C5B7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 0.111; 0.151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F7D872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375486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 0.099; 0.139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B25A9E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 0.102; 0.147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4B333E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 0.106; 0.150]</w:t>
            </w:r>
          </w:p>
        </w:tc>
      </w:tr>
      <w:tr w:rsidR="001A1C46" w:rsidRPr="001A1C46" w14:paraId="4D3266C9" w14:textId="77777777" w:rsidTr="00D7410C">
        <w:trPr>
          <w:trHeight w:val="34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86F84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AF191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ender: Femal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A246FB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36</w:t>
            </w: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89D5F6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92</w:t>
            </w: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E222D9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26</w:t>
            </w: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5FA891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D26BF7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20</w:t>
            </w: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84996E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60</w:t>
            </w: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FEDB5D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84</w:t>
            </w: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</w:tr>
      <w:tr w:rsidR="001A1C46" w:rsidRPr="001A1C46" w14:paraId="40523A9F" w14:textId="77777777" w:rsidTr="00D7410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E0B5B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6FD6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9D2D0D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 0.584; 1.089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D60A10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 0.622; 1.161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4CE673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 0.561; 1.090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318D11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FD7D00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 0.560; 1.080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B128D7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 0.568; 1.151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7890A8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 0.505; 1.064]</w:t>
            </w:r>
          </w:p>
        </w:tc>
      </w:tr>
      <w:tr w:rsidR="001A1C46" w:rsidRPr="001A1C46" w14:paraId="350EE834" w14:textId="77777777" w:rsidTr="00D7410C">
        <w:trPr>
          <w:trHeight w:val="320"/>
        </w:trPr>
        <w:tc>
          <w:tcPr>
            <w:tcW w:w="6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FCB71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ducation</w:t>
            </w:r>
          </w:p>
        </w:tc>
        <w:tc>
          <w:tcPr>
            <w:tcW w:w="14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742F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lementary to middle school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120984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7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03C9A5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86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5B9DB9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BEB9CA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EA76B1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2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D824F7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37</w:t>
            </w:r>
          </w:p>
        </w:tc>
      </w:tr>
      <w:tr w:rsidR="001A1C46" w:rsidRPr="001A1C46" w14:paraId="77AF7FF3" w14:textId="77777777" w:rsidTr="00D7410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EEFE1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4E2C" w14:textId="77777777" w:rsidR="001A1C46" w:rsidRPr="001A1C46" w:rsidRDefault="001A1C46" w:rsidP="001A1C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44DA1B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701BC4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660; 0.117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E625DD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666; 0.095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476C32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0E9CFE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A9AC84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639; 0.185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4C218B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630; 0.155]</w:t>
            </w:r>
          </w:p>
        </w:tc>
      </w:tr>
      <w:tr w:rsidR="001A1C46" w:rsidRPr="001A1C46" w14:paraId="579DCA5A" w14:textId="77777777" w:rsidTr="00D7410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C7ECC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12C8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 School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C23EC0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EE1927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9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47B8FF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77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90E195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2AEDE4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F518B9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2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C24355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27</w:t>
            </w:r>
          </w:p>
        </w:tc>
      </w:tr>
      <w:tr w:rsidR="001A1C46" w:rsidRPr="001A1C46" w14:paraId="1BA35869" w14:textId="77777777" w:rsidTr="00D7410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8BA8E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CDF3" w14:textId="77777777" w:rsidR="001A1C46" w:rsidRPr="001A1C46" w:rsidRDefault="001A1C46" w:rsidP="001A1C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EEC07C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5B53C0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620; 0.025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A8CC82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90; 0.037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BA7650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59A1CC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A0D491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65; 0.110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07A721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54; 0.100]</w:t>
            </w:r>
          </w:p>
        </w:tc>
      </w:tr>
      <w:tr w:rsidR="001A1C46" w:rsidRPr="001A1C46" w14:paraId="4AEB1B4C" w14:textId="77777777" w:rsidTr="00D7410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36931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6DB8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uniorcollege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E8FB6B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020DF7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2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DE8B41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87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91243E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281A04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7AEDD6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5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02F12D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9</w:t>
            </w:r>
          </w:p>
        </w:tc>
      </w:tr>
      <w:tr w:rsidR="001A1C46" w:rsidRPr="001A1C46" w14:paraId="796836B6" w14:textId="77777777" w:rsidTr="00D7410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3052E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95FF" w14:textId="77777777" w:rsidR="001A1C46" w:rsidRPr="001A1C46" w:rsidRDefault="001A1C46" w:rsidP="001A1C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091AC6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54EE2E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313; 0.765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4222CC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341; 0.714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3D958C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9EE07F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172A4D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312; 0.822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BE8E5D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350; 0.729]</w:t>
            </w:r>
          </w:p>
        </w:tc>
      </w:tr>
      <w:tr w:rsidR="001A1C46" w:rsidRPr="001A1C46" w14:paraId="3CDD0E6B" w14:textId="77777777" w:rsidTr="00D7410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7D569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E931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ocationalschool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090B05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F86900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5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E108F5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0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215E51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2C35EC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1D792D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4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BE7009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75</w:t>
            </w:r>
          </w:p>
        </w:tc>
      </w:tr>
      <w:tr w:rsidR="001A1C46" w:rsidRPr="001A1C46" w14:paraId="12074D2A" w14:textId="77777777" w:rsidTr="00D7410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EF02C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7E89" w14:textId="77777777" w:rsidR="001A1C46" w:rsidRPr="001A1C46" w:rsidRDefault="001A1C46" w:rsidP="001A1C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930A3C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FC900A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841; 0.130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2EAD5E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778; 0.171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BDD1E8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2A7431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B85D82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855; 0.170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E818AB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773; 0.224]</w:t>
            </w:r>
          </w:p>
        </w:tc>
      </w:tr>
      <w:tr w:rsidR="001A1C46" w:rsidRPr="001A1C46" w14:paraId="0187407E" w14:textId="77777777" w:rsidTr="00D7410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7ED3E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4B13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iversity degre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DDF2CB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B815E2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2C6B85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25C739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58C3ED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613C5C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55400F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</w:tr>
      <w:tr w:rsidR="001A1C46" w:rsidRPr="001A1C46" w14:paraId="78801B05" w14:textId="77777777" w:rsidTr="00D7410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1C85D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602A" w14:textId="77777777" w:rsidR="001A1C46" w:rsidRPr="001A1C46" w:rsidRDefault="001A1C46" w:rsidP="001A1C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E62264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C24F57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6A7D7E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5D3027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0D2FCC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EF609A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59D654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1A1C46" w:rsidRPr="001A1C46" w14:paraId="0880C3D4" w14:textId="77777777" w:rsidTr="00D7410C">
        <w:trPr>
          <w:trHeight w:val="320"/>
        </w:trPr>
        <w:tc>
          <w:tcPr>
            <w:tcW w:w="6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98C18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rital Status</w:t>
            </w:r>
          </w:p>
        </w:tc>
        <w:tc>
          <w:tcPr>
            <w:tcW w:w="14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6988" w14:textId="77777777" w:rsidR="001A1C46" w:rsidRPr="001A1C46" w:rsidRDefault="001A1C46" w:rsidP="009A76A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t Married and no common law spous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FD670F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8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67B6CA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7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DC4577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61B728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BC339A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2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146C04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75</w:t>
            </w:r>
          </w:p>
        </w:tc>
      </w:tr>
      <w:tr w:rsidR="001A1C46" w:rsidRPr="001A1C46" w14:paraId="618D97F9" w14:textId="77777777" w:rsidTr="00D7410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53E8F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C3AC" w14:textId="77777777" w:rsidR="001A1C46" w:rsidRPr="001A1C46" w:rsidRDefault="001A1C46" w:rsidP="001A1C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688183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3D6B3D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398; 0.235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47C552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292; 0.326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69C389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7F5C94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0F4C44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358; 0.302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EDB6E0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250; 0.401]</w:t>
            </w:r>
          </w:p>
        </w:tc>
      </w:tr>
      <w:tr w:rsidR="001A1C46" w:rsidRPr="001A1C46" w14:paraId="2D1B459B" w14:textId="77777777" w:rsidTr="00D7410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C1B2E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6085" w14:textId="3F4C0BC2" w:rsidR="001A1C46" w:rsidRPr="001A1C46" w:rsidRDefault="007A412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rried</w:t>
            </w:r>
            <w:r w:rsidR="001A1C46"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or common law spous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3299A0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3C314B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3BDD7F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ACFD0C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7479C5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704E30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74562F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</w:tr>
      <w:tr w:rsidR="001A1C46" w:rsidRPr="001A1C46" w14:paraId="4D6E4D9B" w14:textId="77777777" w:rsidTr="00D7410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A20F5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FBB8" w14:textId="77777777" w:rsidR="001A1C46" w:rsidRPr="001A1C46" w:rsidRDefault="001A1C46" w:rsidP="001A1C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6B9BD4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4619FD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5FD00F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BD9E6C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73804F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0E1FD4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E7ECA5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1A1C46" w:rsidRPr="001A1C46" w14:paraId="0D2E02F8" w14:textId="77777777" w:rsidTr="00D7410C">
        <w:trPr>
          <w:trHeight w:val="320"/>
        </w:trPr>
        <w:tc>
          <w:tcPr>
            <w:tcW w:w="6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A42115" w14:textId="69F9F990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sk friends or family to cover expenses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DA14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DBF4A0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448349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8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6D33E0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9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6C0698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45D679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41D751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8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EE25D4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27</w:t>
            </w:r>
          </w:p>
        </w:tc>
      </w:tr>
      <w:tr w:rsidR="001A1C46" w:rsidRPr="001A1C46" w14:paraId="1E1CDF9B" w14:textId="77777777" w:rsidTr="00D7410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4AC7A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89A1" w14:textId="77777777" w:rsidR="001A1C46" w:rsidRPr="001A1C46" w:rsidRDefault="001A1C46" w:rsidP="001A1C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B1C001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1FAA05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1.381; 0.618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CA82D8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1.385; 0.588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0A6A10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93E099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1C1FEE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1.290; 0.719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01B8D7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1.460; 0.805]</w:t>
            </w:r>
          </w:p>
        </w:tc>
      </w:tr>
      <w:tr w:rsidR="001A1C46" w:rsidRPr="001A1C46" w14:paraId="6C92113F" w14:textId="77777777" w:rsidTr="00D7410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B0C6F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8D0F9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D5A158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9B9259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4A30F4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44EB91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0DD4E0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AC3585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8E063D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</w:tr>
      <w:tr w:rsidR="001A1C46" w:rsidRPr="001A1C46" w14:paraId="321FFD50" w14:textId="77777777" w:rsidTr="00D7410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C9BD8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6DFC" w14:textId="77777777" w:rsidR="001A1C46" w:rsidRPr="001A1C46" w:rsidRDefault="001A1C46" w:rsidP="001A1C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FF1F15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584DDB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AFB39C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8A3479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0BE6C3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A0BAC1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2957F4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1A1C46" w:rsidRPr="001A1C46" w14:paraId="4E24659E" w14:textId="77777777" w:rsidTr="00D7410C">
        <w:trPr>
          <w:trHeight w:val="320"/>
        </w:trPr>
        <w:tc>
          <w:tcPr>
            <w:tcW w:w="6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5BF75" w14:textId="5723ADED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Rent </w:t>
            </w:r>
            <w:r w:rsidR="007A4126"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commodation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E935D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F848E7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1191E6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1.878; 0.998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16DF12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1.738; 1.074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78B06D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14F4E0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0326D0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1.486; 1.502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F4F9EB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1.404; 1.690]</w:t>
            </w:r>
          </w:p>
        </w:tc>
      </w:tr>
      <w:tr w:rsidR="001A1C46" w:rsidRPr="001A1C46" w14:paraId="064E5E61" w14:textId="77777777" w:rsidTr="00D7410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B2F8B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DCD5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93C273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97A558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8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AF0CA3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09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84CA18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49BE61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1969E7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2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009484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8</w:t>
            </w:r>
          </w:p>
        </w:tc>
      </w:tr>
      <w:tr w:rsidR="001A1C46" w:rsidRPr="001A1C46" w14:paraId="69E656D6" w14:textId="77777777" w:rsidTr="00D7410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75B3A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6515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09CC7D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F6CCF8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224613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E703AB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849CE0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83218E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AB18E2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</w:tr>
      <w:tr w:rsidR="001A1C46" w:rsidRPr="001A1C46" w14:paraId="7A4F7EA0" w14:textId="77777777" w:rsidTr="00D7410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E4D8C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1CCBA" w14:textId="77777777" w:rsidR="001A1C46" w:rsidRPr="001A1C46" w:rsidRDefault="001A1C46" w:rsidP="001A1C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E7BF62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A5D4D7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E30576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555309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5F71EF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A2CCB8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948217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1A1C46" w:rsidRPr="001A1C46" w14:paraId="068E4B0F" w14:textId="77777777" w:rsidTr="00D7410C">
        <w:trPr>
          <w:trHeight w:val="320"/>
        </w:trPr>
        <w:tc>
          <w:tcPr>
            <w:tcW w:w="6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B9AAE6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ivate health insurance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0D40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AF25F9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506D24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77D3F2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9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0AD65D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CE7365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2DB9B6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3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3A7B05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62</w:t>
            </w:r>
          </w:p>
        </w:tc>
      </w:tr>
      <w:tr w:rsidR="001A1C46" w:rsidRPr="001A1C46" w14:paraId="3E21AFF1" w14:textId="77777777" w:rsidTr="00D7410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22291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DD48" w14:textId="77777777" w:rsidR="001A1C46" w:rsidRPr="001A1C46" w:rsidRDefault="001A1C46" w:rsidP="001A1C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B9ED5F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D423AA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348; 0.168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68F58C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353; 0.156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A0A598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FD98B9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D8EF9D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398; 0.125]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6D1DEB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394; 0.071]</w:t>
            </w:r>
          </w:p>
        </w:tc>
      </w:tr>
      <w:tr w:rsidR="001A1C46" w:rsidRPr="001A1C46" w14:paraId="46312113" w14:textId="77777777" w:rsidTr="00D7410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775C9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7390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444975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C2E7F1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48EB9C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837817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A301F1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8E507F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B2D8B9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</w:tr>
      <w:tr w:rsidR="001A1C46" w:rsidRPr="001A1C46" w14:paraId="00313B0B" w14:textId="77777777" w:rsidTr="00D7410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EB715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9105" w14:textId="77777777" w:rsidR="001A1C46" w:rsidRPr="001A1C46" w:rsidRDefault="001A1C46" w:rsidP="001A1C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925856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53CE2E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19ACFB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0DCCBC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7420EF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206C76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ED931B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1A1C46" w:rsidRPr="001A1C46" w14:paraId="6C91B819" w14:textId="77777777" w:rsidTr="00D7410C">
        <w:trPr>
          <w:trHeight w:val="340"/>
        </w:trPr>
        <w:tc>
          <w:tcPr>
            <w:tcW w:w="15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CC5D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lf-reported health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5714E9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C9D994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ACDFAE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25</w:t>
            </w: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0DD2AE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582717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E091F2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4BBCAA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69</w:t>
            </w: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</w:tr>
      <w:tr w:rsidR="001A1C46" w:rsidRPr="001A1C46" w14:paraId="3E49CEAD" w14:textId="77777777" w:rsidTr="00D7410C">
        <w:trPr>
          <w:trHeight w:val="32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77F7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1354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4D33C4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C7AD29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4AEF43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17; -0.332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C9B05D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7F9D26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BCB1F1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033D0C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74; -0.363]</w:t>
            </w:r>
          </w:p>
        </w:tc>
      </w:tr>
      <w:tr w:rsidR="001A1C46" w:rsidRPr="001A1C46" w14:paraId="617740C9" w14:textId="77777777" w:rsidTr="00D7410C">
        <w:trPr>
          <w:trHeight w:val="340"/>
        </w:trPr>
        <w:tc>
          <w:tcPr>
            <w:tcW w:w="6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A8A1B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ultimorbidity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FDAE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70EE2D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6E18C0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B866E1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98</w:t>
            </w: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4F7326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012F20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79D2E9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9D3141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503</w:t>
            </w: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</w:tr>
      <w:tr w:rsidR="001A1C46" w:rsidRPr="001A1C46" w14:paraId="585EFB5C" w14:textId="77777777" w:rsidTr="00D7410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D455F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2BFF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B3B15A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A789C3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5CBCED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749; -0.247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C8CE0D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95AF86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7B899D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5B0F18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784; -0.221]</w:t>
            </w:r>
          </w:p>
        </w:tc>
      </w:tr>
      <w:tr w:rsidR="001A1C46" w:rsidRPr="001A1C46" w14:paraId="0C73F54E" w14:textId="77777777" w:rsidTr="00D7410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DEB23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7B14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886E2E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F7B23A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7D3AE8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4995F9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0B3411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D95C5E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B98D70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</w:tr>
      <w:tr w:rsidR="001A1C46" w:rsidRPr="001A1C46" w14:paraId="1B8CE0CC" w14:textId="77777777" w:rsidTr="00D7410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66F4D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BF21" w14:textId="77777777" w:rsidR="001A1C46" w:rsidRPr="001A1C46" w:rsidRDefault="001A1C46" w:rsidP="001A1C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092CE1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0B900D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A2142B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ECA078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D4F62E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F533B4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CD56EE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1A1C46" w:rsidRPr="001A1C46" w14:paraId="0DF201AD" w14:textId="77777777" w:rsidTr="00D7410C">
        <w:trPr>
          <w:trHeight w:val="320"/>
        </w:trPr>
        <w:tc>
          <w:tcPr>
            <w:tcW w:w="6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8C12A" w14:textId="2DFE2064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GHQ </w:t>
            </w:r>
            <w:r w:rsidR="007A4126"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seness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0D93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10856A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DAF225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886FF4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97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3B9684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0A2C9B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5E214F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3095DD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08</w:t>
            </w:r>
          </w:p>
        </w:tc>
      </w:tr>
      <w:tr w:rsidR="001A1C46" w:rsidRPr="001A1C46" w14:paraId="50CDABDA" w14:textId="77777777" w:rsidTr="00D7410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6FAC7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F6F39" w14:textId="77777777" w:rsidR="001A1C46" w:rsidRPr="001A1C46" w:rsidRDefault="001A1C46" w:rsidP="001A1C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9AA9C2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6F5F55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A8EA10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425; 0.032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284BC4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EF83E1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A33B3C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24473B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440; 0.024]</w:t>
            </w:r>
          </w:p>
        </w:tc>
      </w:tr>
      <w:tr w:rsidR="001A1C46" w:rsidRPr="001A1C46" w14:paraId="024A267D" w14:textId="77777777" w:rsidTr="00D7410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6A920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3626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D11DA8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6B854D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E5E1EB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18D375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74F63C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17479E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2360EC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</w:tr>
      <w:tr w:rsidR="001A1C46" w:rsidRPr="001A1C46" w14:paraId="0416930A" w14:textId="77777777" w:rsidTr="00D7410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33A56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E68A" w14:textId="77777777" w:rsidR="001A1C46" w:rsidRPr="001A1C46" w:rsidRDefault="001A1C46" w:rsidP="001A1C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85F8E7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AA754E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6324CD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87A2DE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7FE2B0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282AB7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FB91D6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1A1C46" w:rsidRPr="001A1C46" w14:paraId="150E18CA" w14:textId="77777777" w:rsidTr="00D7410C">
        <w:trPr>
          <w:trHeight w:val="340"/>
        </w:trPr>
        <w:tc>
          <w:tcPr>
            <w:tcW w:w="6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13A75E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utpatient at clinic or hospital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BEF5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926F94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CF71E7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51B5C3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66</w:t>
            </w: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B6C3A5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7C678F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9DB1E3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BE429B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05</w:t>
            </w: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</w:tr>
      <w:tr w:rsidR="001A1C46" w:rsidRPr="001A1C46" w14:paraId="5CDA9244" w14:textId="77777777" w:rsidTr="00D7410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9C71C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732F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27AF24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769C1F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5012E7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471; -0.062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F1EE43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4E2ACE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CD0227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D84BA4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16; -0.094]</w:t>
            </w:r>
          </w:p>
        </w:tc>
      </w:tr>
      <w:tr w:rsidR="001A1C46" w:rsidRPr="001A1C46" w14:paraId="5DCE8657" w14:textId="77777777" w:rsidTr="00D7410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A23AD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900C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4DDAED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D48346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BCF1B8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91D8C9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369904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99345B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7A2AF4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</w:tr>
      <w:tr w:rsidR="001A1C46" w:rsidRPr="001A1C46" w14:paraId="3B1FC0E7" w14:textId="77777777" w:rsidTr="00D7410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49E2E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3E19" w14:textId="77777777" w:rsidR="001A1C46" w:rsidRPr="001A1C46" w:rsidRDefault="001A1C46" w:rsidP="001A1C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9C3ACC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88654D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A2EF7F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CACD23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2C84D2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F01C3E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7859F5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1A1C46" w:rsidRPr="001A1C46" w14:paraId="46424768" w14:textId="77777777" w:rsidTr="00D7410C">
        <w:trPr>
          <w:trHeight w:val="320"/>
        </w:trPr>
        <w:tc>
          <w:tcPr>
            <w:tcW w:w="6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840E6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ight at hospital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8F5F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6F04DB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1A1B20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8F851A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04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F1EE31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4BAD0A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3A06F1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2908C5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4</w:t>
            </w:r>
          </w:p>
        </w:tc>
      </w:tr>
      <w:tr w:rsidR="001A1C46" w:rsidRPr="001A1C46" w14:paraId="27085991" w14:textId="77777777" w:rsidTr="00D7410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A3273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6588" w14:textId="77777777" w:rsidR="001A1C46" w:rsidRPr="001A1C46" w:rsidRDefault="001A1C46" w:rsidP="001A1C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F9E0B5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2E527A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1EDA2C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638; 0.029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A4D19A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09F874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8D6F7B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FA868A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701; 0.021]</w:t>
            </w:r>
          </w:p>
        </w:tc>
      </w:tr>
      <w:tr w:rsidR="001A1C46" w:rsidRPr="001A1C46" w14:paraId="391287D6" w14:textId="77777777" w:rsidTr="00D7410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0C5DA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2FC2F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E17590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67CAAA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D69BD2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24ACBF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03CC9E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CD89D7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2DB8AD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</w:tr>
      <w:tr w:rsidR="001A1C46" w:rsidRPr="001A1C46" w14:paraId="4CDB3DAB" w14:textId="77777777" w:rsidTr="00D7410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1DF0E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EC68" w14:textId="77777777" w:rsidR="001A1C46" w:rsidRPr="001A1C46" w:rsidRDefault="001A1C46" w:rsidP="001A1C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A84732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C014D7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EC677B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4A9865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C55C2A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6DB2AA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6C03D0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1A1C46" w:rsidRPr="001A1C46" w14:paraId="2F73F796" w14:textId="77777777" w:rsidTr="00D7410C">
        <w:trPr>
          <w:trHeight w:val="340"/>
        </w:trPr>
        <w:tc>
          <w:tcPr>
            <w:tcW w:w="6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9B3AC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ife satisfaction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8C32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E55BA3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F9779F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6EEEE4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78</w:t>
            </w: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CFA2D5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A67E8D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51B168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0FA684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54</w:t>
            </w: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</w:tr>
      <w:tr w:rsidR="001A1C46" w:rsidRPr="001A1C46" w14:paraId="6E0E4B36" w14:textId="77777777" w:rsidTr="00D7410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E030C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96C2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5F818B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F98F02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F00D93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44; -0.011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45B60B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657E37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A7E2FD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BBEA0A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746; -0.163]</w:t>
            </w:r>
          </w:p>
        </w:tc>
      </w:tr>
      <w:tr w:rsidR="001A1C46" w:rsidRPr="001A1C46" w14:paraId="166F77D8" w14:textId="77777777" w:rsidTr="00D7410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83EB2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F1AD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F970D5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6A864E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AF199A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761CC9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3B1DD2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F3A9C1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C407E3" w14:textId="77777777" w:rsidR="001A1C46" w:rsidRPr="001A1C46" w:rsidRDefault="001A1C46" w:rsidP="009A7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</w:tr>
      <w:tr w:rsidR="001A1C46" w:rsidRPr="001A1C46" w14:paraId="4E83F905" w14:textId="77777777" w:rsidTr="00D7410C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54DEB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0FE7" w14:textId="77777777" w:rsidR="001A1C46" w:rsidRPr="001A1C46" w:rsidRDefault="001A1C46" w:rsidP="001A1C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BE0176" w14:textId="77777777" w:rsidR="001A1C46" w:rsidRPr="001A1C46" w:rsidRDefault="001A1C46" w:rsidP="001A1C46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4ADEF6" w14:textId="77777777" w:rsidR="001A1C46" w:rsidRPr="001A1C46" w:rsidRDefault="001A1C46" w:rsidP="001A1C4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586E11" w14:textId="77777777" w:rsidR="001A1C46" w:rsidRPr="001A1C46" w:rsidRDefault="001A1C46" w:rsidP="001A1C4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834ED5" w14:textId="77777777" w:rsidR="001A1C46" w:rsidRPr="001A1C46" w:rsidRDefault="001A1C46" w:rsidP="001A1C4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73EDE4" w14:textId="77777777" w:rsidR="001A1C46" w:rsidRPr="001A1C46" w:rsidRDefault="001A1C46" w:rsidP="001A1C4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79F343" w14:textId="77777777" w:rsidR="001A1C46" w:rsidRPr="001A1C46" w:rsidRDefault="001A1C46" w:rsidP="001A1C4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7603FE" w14:textId="77777777" w:rsidR="001A1C46" w:rsidRPr="001A1C46" w:rsidRDefault="001A1C46" w:rsidP="001A1C4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D7410C" w:rsidRPr="001A1C46" w14:paraId="221974E6" w14:textId="77777777" w:rsidTr="00D7410C">
        <w:trPr>
          <w:trHeight w:val="320"/>
        </w:trPr>
        <w:tc>
          <w:tcPr>
            <w:tcW w:w="155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5152D" w14:textId="77777777" w:rsidR="00D7410C" w:rsidRPr="001A1C46" w:rsidRDefault="00D7410C" w:rsidP="00D741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. obs.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3A2973" w14:textId="0FEAA7A6" w:rsidR="00D7410C" w:rsidRPr="001A1C46" w:rsidRDefault="00D7410C" w:rsidP="00D741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671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551344" w14:textId="0794A384" w:rsidR="00D7410C" w:rsidRPr="001A1C46" w:rsidRDefault="00D7410C" w:rsidP="00D741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49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D10685" w14:textId="30618A8A" w:rsidR="00D7410C" w:rsidRPr="001A1C46" w:rsidRDefault="00D7410C" w:rsidP="00D741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30</w:t>
            </w:r>
          </w:p>
        </w:tc>
        <w:tc>
          <w:tcPr>
            <w:tcW w:w="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F40EF6" w14:textId="77777777" w:rsidR="00D7410C" w:rsidRPr="001A1C46" w:rsidRDefault="00D7410C" w:rsidP="00D741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EEA38B" w14:textId="44396B17" w:rsidR="00D7410C" w:rsidRPr="001A1C46" w:rsidRDefault="00D7410C" w:rsidP="00D741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671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0503D6" w14:textId="27B793AE" w:rsidR="00D7410C" w:rsidRPr="001A1C46" w:rsidRDefault="00D7410C" w:rsidP="00D741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49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70D148" w14:textId="1FC2EE29" w:rsidR="00D7410C" w:rsidRPr="001A1C46" w:rsidRDefault="00D7410C" w:rsidP="00D741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30</w:t>
            </w:r>
          </w:p>
        </w:tc>
      </w:tr>
      <w:tr w:rsidR="00D7410C" w:rsidRPr="001A1C46" w14:paraId="197AEDC5" w14:textId="77777777" w:rsidTr="00D7410C">
        <w:trPr>
          <w:trHeight w:val="320"/>
        </w:trPr>
        <w:tc>
          <w:tcPr>
            <w:tcW w:w="15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668CE" w14:textId="77777777" w:rsidR="00D7410C" w:rsidRPr="001A1C46" w:rsidRDefault="00D7410C" w:rsidP="00D741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. groups: id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0F8B18" w14:textId="14F13647" w:rsidR="00D7410C" w:rsidRPr="001A1C46" w:rsidRDefault="00D7410C" w:rsidP="00D741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7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57CC8C" w14:textId="702CCFA0" w:rsidR="00D7410C" w:rsidRPr="001A1C46" w:rsidRDefault="00D7410C" w:rsidP="00D741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6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4ECC83" w14:textId="06C8BA22" w:rsidR="00D7410C" w:rsidRPr="001A1C46" w:rsidRDefault="00D7410C" w:rsidP="00D741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6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087329" w14:textId="77777777" w:rsidR="00D7410C" w:rsidRPr="001A1C46" w:rsidRDefault="00D7410C" w:rsidP="00D741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36E73B" w14:textId="2AD18CA6" w:rsidR="00D7410C" w:rsidRPr="001A1C46" w:rsidRDefault="00D7410C" w:rsidP="00D741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7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51754F" w14:textId="550A005C" w:rsidR="00D7410C" w:rsidRPr="001A1C46" w:rsidRDefault="00D7410C" w:rsidP="00D741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6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0E3E5B" w14:textId="0E62D7EE" w:rsidR="00D7410C" w:rsidRPr="001A1C46" w:rsidRDefault="00D7410C" w:rsidP="00D741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63</w:t>
            </w:r>
          </w:p>
        </w:tc>
      </w:tr>
      <w:tr w:rsidR="00D7410C" w:rsidRPr="001A1C46" w14:paraId="35173890" w14:textId="77777777" w:rsidTr="00D7410C">
        <w:trPr>
          <w:trHeight w:val="320"/>
        </w:trPr>
        <w:tc>
          <w:tcPr>
            <w:tcW w:w="15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067B3" w14:textId="77777777" w:rsidR="00D7410C" w:rsidRPr="001A1C46" w:rsidRDefault="00D7410C" w:rsidP="00D7410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. groups: time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96FC4B" w14:textId="77777777" w:rsidR="00D7410C" w:rsidRPr="001A1C46" w:rsidRDefault="00D7410C" w:rsidP="00D741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59A0E9" w14:textId="77777777" w:rsidR="00D7410C" w:rsidRPr="001A1C46" w:rsidRDefault="00D7410C" w:rsidP="00D741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7EF869" w14:textId="77777777" w:rsidR="00D7410C" w:rsidRPr="001A1C46" w:rsidRDefault="00D7410C" w:rsidP="00D741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0CD864" w14:textId="77777777" w:rsidR="00D7410C" w:rsidRPr="001A1C46" w:rsidRDefault="00D7410C" w:rsidP="00D741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D66518" w14:textId="574DDC34" w:rsidR="00D7410C" w:rsidRPr="001A1C46" w:rsidRDefault="00D7410C" w:rsidP="00D741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F131B7" w14:textId="2E406B0D" w:rsidR="00D7410C" w:rsidRPr="001A1C46" w:rsidRDefault="00D7410C" w:rsidP="00D741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0D3E2E" w14:textId="570CDD18" w:rsidR="00D7410C" w:rsidRPr="001A1C46" w:rsidRDefault="00D7410C" w:rsidP="00D741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</w:tbl>
    <w:p w14:paraId="41547131" w14:textId="3C985E1F" w:rsidR="001A1C46" w:rsidRDefault="001A1C46"/>
    <w:p w14:paraId="3C5FA21B" w14:textId="33928126" w:rsidR="000B2B2D" w:rsidRPr="000B2B2D" w:rsidRDefault="000B2B2D">
      <w:pPr>
        <w:rPr>
          <w:rFonts w:ascii="Times New Roman" w:hAnsi="Times New Roman" w:cs="Times New Roman"/>
          <w:sz w:val="20"/>
          <w:szCs w:val="20"/>
        </w:rPr>
      </w:pPr>
      <w:r w:rsidRPr="000B2B2D">
        <w:rPr>
          <w:rFonts w:ascii="Times New Roman" w:hAnsi="Times New Roman" w:cs="Times New Roman"/>
          <w:sz w:val="20"/>
          <w:szCs w:val="20"/>
        </w:rPr>
        <w:t>* Null hypothesis value outside the 95% confidence interval.</w:t>
      </w:r>
    </w:p>
    <w:sectPr w:rsidR="000B2B2D" w:rsidRPr="000B2B2D" w:rsidSect="001A1C4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C46"/>
    <w:rsid w:val="000B2B2D"/>
    <w:rsid w:val="001A1C46"/>
    <w:rsid w:val="006934D8"/>
    <w:rsid w:val="007A4126"/>
    <w:rsid w:val="007F5EC3"/>
    <w:rsid w:val="009A76A0"/>
    <w:rsid w:val="00AD5504"/>
    <w:rsid w:val="00D74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8F2CC5"/>
  <w15:chartTrackingRefBased/>
  <w15:docId w15:val="{8A0A0186-C460-314C-8C04-7881455D7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804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913</Words>
  <Characters>5035</Characters>
  <Application>Microsoft Office Word</Application>
  <DocSecurity>0</DocSecurity>
  <Lines>86</Lines>
  <Paragraphs>25</Paragraphs>
  <ScaleCrop>false</ScaleCrop>
  <Company/>
  <LinksUpToDate>false</LinksUpToDate>
  <CharactersWithSpaces>5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s Wels</dc:creator>
  <cp:keywords/>
  <dc:description/>
  <cp:lastModifiedBy>Jacques Wels</cp:lastModifiedBy>
  <cp:revision>5</cp:revision>
  <dcterms:created xsi:type="dcterms:W3CDTF">2022-12-28T14:57:00Z</dcterms:created>
  <dcterms:modified xsi:type="dcterms:W3CDTF">2022-12-29T19:34:00Z</dcterms:modified>
</cp:coreProperties>
</file>